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>Supplementary table 2</w:t>
      </w:r>
    </w:p>
    <w:p>
      <w:pPr>
        <w:pStyle w:val="Normal"/>
        <w:autoSpaceDE w:val="false"/>
        <w:spacing w:lineRule="auto" w:line="480"/>
        <w:jc w:val="both"/>
        <w:rPr>
          <w:bCs/>
          <w:sz w:val="40"/>
          <w:lang w:val="en-US"/>
        </w:rPr>
      </w:pPr>
      <w:r>
        <w:rPr>
          <w:lang w:val="en-US"/>
        </w:rPr>
        <w:t>Sensitivity and specificity of PCR-hybridization performed with different clinical samples for canine visceral leishmaniasis diagnosis.</w:t>
      </w:r>
    </w:p>
    <w:p>
      <w:pPr>
        <w:pStyle w:val="Normal"/>
        <w:jc w:val="center"/>
        <w:rPr>
          <w:bCs/>
          <w:sz w:val="40"/>
          <w:lang w:val="en-US"/>
        </w:rPr>
      </w:pPr>
      <w:r>
        <w:rPr>
          <w:bCs/>
          <w:sz w:val="4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840480" cy="3737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3737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3"/>
                              <w:gridCol w:w="1037"/>
                              <w:gridCol w:w="1748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46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Clinical samples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N = 50*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ensitivity %*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Specificity %*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junctival swab***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6 (70.6-93.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41.7-84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one marrow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4 (38.2-69.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3 (70.2-98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kin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 (35.6-67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0 (79.6-1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 (18.6-48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0 (79.6-10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junctival swab***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 (84.3-99.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1 (38.6-79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one marrow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4 (68.2-93.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8 (54.8-9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kin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8 (61.2-8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 (49.1-87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(13.2-42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4 (74.2-9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294.3pt;mso-wrap-distance-left:7.05pt;mso-wrap-distance-right:7.05pt;mso-wrap-distance-top:0pt;mso-wrap-distance-bottom:0pt;margin-top:0.05pt;mso-position-vertical-relative:text;margin-left:69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3"/>
                        <w:gridCol w:w="1037"/>
                        <w:gridCol w:w="1748"/>
                        <w:gridCol w:w="1800"/>
                      </w:tblGrid>
                      <w:tr>
                        <w:trPr/>
                        <w:tc>
                          <w:tcPr>
                            <w:tcW w:w="146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Clinical samples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N = 50*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ensitivity %*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pecificity %*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junctival swab***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6 (70.6-93.7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41.7-84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one marrow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4 (38.2-69.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3 (70.2-98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kin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 (35.6-67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0 (79.6-1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 (18.6-48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0 (79.6-10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junctival swab***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 (84.3-99.4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1 (38.6-79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one marrow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4 (68.2-93.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8 (54.8-9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kin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8 (61.2-89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 (49.1-87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(13.2-42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4 (74.2-9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The 10 negative dogs were added to both groups of 40 infected dogs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*Sensitivity and specificity were calculated based on parasitological culture test as gold standard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**Positive result was considered for at least one of the conjunctivas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I: confidence interval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Group 1: naturally infected dogs without clinical manifestations;</w:t>
      </w:r>
    </w:p>
    <w:p>
      <w:pPr>
        <w:pStyle w:val="Normal"/>
        <w:rPr>
          <w:sz w:val="32"/>
          <w:lang w:val="en-US"/>
        </w:rPr>
      </w:pPr>
      <w:r>
        <w:rPr>
          <w:lang w:val="en-US"/>
        </w:rPr>
        <w:t>Group 2: naturally infected dogs with clinical manifestations.</w:t>
      </w:r>
    </w:p>
    <w:p>
      <w:pPr>
        <w:pStyle w:val="Normal"/>
        <w:rPr>
          <w:sz w:val="32"/>
          <w:lang w:val="en-US"/>
        </w:rPr>
      </w:pPr>
      <w:r>
        <w:rPr>
          <w:sz w:val="3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cols w:num="2" w:equalWidth="false" w:sep="false">
        <w:col w:w="8835" w:space="2"/>
        <w:col w:w="144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49:00Z</dcterms:created>
  <dc:creator>Sidney Almeida</dc:creator>
  <dc:description/>
  <dc:language>en-US</dc:language>
  <cp:lastModifiedBy>nino</cp:lastModifiedBy>
  <dcterms:modified xsi:type="dcterms:W3CDTF">2012-01-20T02:49:00Z</dcterms:modified>
  <cp:revision>2</cp:revision>
  <dc:subject/>
  <dc:title>Molecular techniques</dc:title>
</cp:coreProperties>
</file>